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1A9735" w14:textId="3C90AD38" w:rsidR="00E23E8E" w:rsidRPr="00E23E8E" w:rsidRDefault="00C00976" w:rsidP="00E23E8E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Pr="004D481F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31DB0" w:rsidRPr="004D481F">
        <w:rPr>
          <w:rFonts w:ascii="Times New Roman" w:hAnsi="Times New Roman" w:cs="Times New Roman"/>
          <w:b/>
          <w:bCs/>
          <w:lang w:val="en-US"/>
        </w:rPr>
        <w:t>Fig.</w:t>
      </w:r>
      <w:r w:rsidR="00431DB0" w:rsidRPr="004D481F">
        <w:rPr>
          <w:rFonts w:ascii="Times New Roman" w:hAnsi="Times New Roman" w:cs="Times New Roman"/>
          <w:lang w:val="en-US"/>
        </w:rPr>
        <w:t xml:space="preserve"> </w:t>
      </w:r>
      <w:r w:rsidR="004D481F" w:rsidRPr="004D481F">
        <w:rPr>
          <w:rFonts w:ascii="Times New Roman" w:hAnsi="Times New Roman" w:cs="Times New Roman"/>
          <w:lang w:val="en-US"/>
        </w:rPr>
        <w:t xml:space="preserve"> Library Size and detailed graphical summary of read counts calculated for each sample</w:t>
      </w:r>
      <w:r w:rsidR="004D481F">
        <w:rPr>
          <w:rFonts w:ascii="Times New Roman" w:hAnsi="Times New Roman" w:cs="Times New Roman"/>
          <w:lang w:val="en-US"/>
        </w:rPr>
        <w:t xml:space="preserve"> </w:t>
      </w:r>
      <w:r w:rsidR="00E23E8E">
        <w:rPr>
          <w:rFonts w:ascii="Times New Roman" w:hAnsi="Times New Roman" w:cs="Times New Roman"/>
          <w:lang w:val="en-US"/>
        </w:rPr>
        <w:t xml:space="preserve">(a) and </w:t>
      </w:r>
      <w:r w:rsidR="00E23E8E" w:rsidRPr="00E23E8E">
        <w:rPr>
          <w:rFonts w:ascii="Times New Roman" w:hAnsi="Times New Roman" w:cs="Times New Roman"/>
          <w:lang w:val="en-US"/>
        </w:rPr>
        <w:t xml:space="preserve">rarefaction curve from Chao1 analysis using partial 16S rRNA gene sequences </w:t>
      </w:r>
      <w:r w:rsidR="004D481F" w:rsidRPr="00E23E8E">
        <w:rPr>
          <w:rFonts w:ascii="Times New Roman" w:hAnsi="Times New Roman" w:cs="Times New Roman"/>
          <w:lang w:val="en-US"/>
        </w:rPr>
        <w:t xml:space="preserve">of sand flies and </w:t>
      </w:r>
      <w:r w:rsidR="004D481F" w:rsidRPr="00E23E8E">
        <w:rPr>
          <w:rFonts w:ascii="Times New Roman" w:hAnsi="Times New Roman" w:cs="Times New Roman"/>
          <w:i/>
          <w:iCs/>
          <w:lang w:val="en-US"/>
        </w:rPr>
        <w:t>Cx. nigripalpus</w:t>
      </w:r>
      <w:r w:rsidR="004D481F" w:rsidRPr="00E23E8E">
        <w:rPr>
          <w:rFonts w:ascii="Times New Roman" w:hAnsi="Times New Roman" w:cs="Times New Roman"/>
          <w:lang w:val="en-US"/>
        </w:rPr>
        <w:t xml:space="preserve"> collected of several locations from Colombia.</w:t>
      </w:r>
      <w:r w:rsidR="00E23E8E" w:rsidRPr="00E23E8E">
        <w:rPr>
          <w:rFonts w:ascii="Times New Roman" w:hAnsi="Times New Roman" w:cs="Times New Roman"/>
          <w:lang w:val="en-US"/>
        </w:rPr>
        <w:t xml:space="preserve"> Saturated rarefaction curve indicates that the vastness of microbial diversity was retrieved from each sample.</w:t>
      </w:r>
    </w:p>
    <w:p w14:paraId="3CC1FC8B" w14:textId="7770D692" w:rsidR="00E23E8E" w:rsidRDefault="00E23E8E" w:rsidP="004D481F">
      <w:pPr>
        <w:spacing w:line="276" w:lineRule="auto"/>
        <w:jc w:val="both"/>
        <w:rPr>
          <w:rFonts w:ascii="Times New Roman" w:hAnsi="Times New Roman" w:cs="Times New Roman"/>
        </w:rPr>
      </w:pPr>
      <w:r w:rsidRPr="004D481F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4248A157" wp14:editId="476A1277">
            <wp:simplePos x="0" y="0"/>
            <wp:positionH relativeFrom="column">
              <wp:posOffset>483674</wp:posOffset>
            </wp:positionH>
            <wp:positionV relativeFrom="paragraph">
              <wp:posOffset>97106</wp:posOffset>
            </wp:positionV>
            <wp:extent cx="4227606" cy="2888561"/>
            <wp:effectExtent l="12700" t="12700" r="14605" b="7620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7" t="1141" r="971"/>
                    <a:stretch/>
                  </pic:blipFill>
                  <pic:spPr bwMode="auto">
                    <a:xfrm>
                      <a:off x="0" y="0"/>
                      <a:ext cx="4227606" cy="288856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4DD7E0" w14:textId="54B9D017" w:rsidR="004D481F" w:rsidRDefault="004D481F" w:rsidP="004D481F">
      <w:pPr>
        <w:spacing w:line="276" w:lineRule="auto"/>
        <w:rPr>
          <w:rFonts w:ascii="Times New Roman" w:hAnsi="Times New Roman" w:cs="Times New Roman"/>
        </w:rPr>
      </w:pPr>
    </w:p>
    <w:p w14:paraId="6F95932D" w14:textId="61C467D8" w:rsidR="004D481F" w:rsidRPr="00301A0B" w:rsidRDefault="004D481F" w:rsidP="004D481F">
      <w:pPr>
        <w:spacing w:line="276" w:lineRule="auto"/>
        <w:rPr>
          <w:rFonts w:ascii="Times New Roman" w:hAnsi="Times New Roman" w:cs="Times New Roman"/>
        </w:rPr>
      </w:pPr>
    </w:p>
    <w:p w14:paraId="5A8FADD2" w14:textId="503EDBFF" w:rsidR="004D481F" w:rsidRPr="004D481F" w:rsidRDefault="004D481F" w:rsidP="004D481F">
      <w:pPr>
        <w:rPr>
          <w:rFonts w:ascii="Times New Roman" w:hAnsi="Times New Roman" w:cs="Times New Roman"/>
          <w:lang w:val="en-US"/>
        </w:rPr>
      </w:pPr>
    </w:p>
    <w:p w14:paraId="26E6A879" w14:textId="478CF571" w:rsidR="00AB5C16" w:rsidRDefault="00AB5C16"/>
    <w:p w14:paraId="05B0C4CD" w14:textId="697A95C2" w:rsidR="008E0F26" w:rsidRPr="008E0F26" w:rsidRDefault="008E0F26" w:rsidP="008E0F26"/>
    <w:p w14:paraId="1ED0108A" w14:textId="2F17488A" w:rsidR="008E0F26" w:rsidRPr="008E0F26" w:rsidRDefault="008E0F26" w:rsidP="008E0F26"/>
    <w:p w14:paraId="2B4697C6" w14:textId="4E393EE7" w:rsidR="008E0F26" w:rsidRPr="008E0F26" w:rsidRDefault="008E0F26" w:rsidP="008E0F26"/>
    <w:p w14:paraId="052EF1B3" w14:textId="74FB01F8" w:rsidR="008E0F26" w:rsidRPr="008E0F26" w:rsidRDefault="008E0F26" w:rsidP="008E0F26"/>
    <w:p w14:paraId="5C876BCC" w14:textId="523F4FBE" w:rsidR="008E0F26" w:rsidRPr="008E0F26" w:rsidRDefault="008E0F26" w:rsidP="008E0F26"/>
    <w:p w14:paraId="61E315AC" w14:textId="5FC345AB" w:rsidR="008E0F26" w:rsidRPr="008E0F26" w:rsidRDefault="008E0F26" w:rsidP="008E0F26"/>
    <w:p w14:paraId="61549752" w14:textId="053E1BB4" w:rsidR="008E0F26" w:rsidRPr="008E0F26" w:rsidRDefault="008E0F26" w:rsidP="008E0F26"/>
    <w:p w14:paraId="3AB985FB" w14:textId="7A55D3DC" w:rsidR="008E0F26" w:rsidRPr="008E0F26" w:rsidRDefault="008E0F26" w:rsidP="008E0F26"/>
    <w:p w14:paraId="49AD8B6B" w14:textId="21CA6250" w:rsidR="008E0F26" w:rsidRPr="008E0F26" w:rsidRDefault="008E0F26" w:rsidP="008E0F26"/>
    <w:p w14:paraId="6C2A53C1" w14:textId="2EDBF1E6" w:rsidR="008E0F26" w:rsidRPr="008E0F26" w:rsidRDefault="008E0F26" w:rsidP="008E0F26"/>
    <w:p w14:paraId="46DBD5DA" w14:textId="5A94E190" w:rsidR="008E0F26" w:rsidRPr="008E0F26" w:rsidRDefault="008E0F26" w:rsidP="008E0F26"/>
    <w:p w14:paraId="16A693A4" w14:textId="1C9E27A2" w:rsidR="008E0F26" w:rsidRPr="008E0F26" w:rsidRDefault="00E23E8E" w:rsidP="008E0F26">
      <w:r w:rsidRPr="008E0F26">
        <w:rPr>
          <w:noProof/>
        </w:rPr>
        <w:drawing>
          <wp:anchor distT="0" distB="0" distL="114300" distR="114300" simplePos="0" relativeHeight="251659264" behindDoc="1" locked="0" layoutInCell="1" allowOverlap="1" wp14:anchorId="7277C53A" wp14:editId="5234583F">
            <wp:simplePos x="0" y="0"/>
            <wp:positionH relativeFrom="column">
              <wp:posOffset>-855345</wp:posOffset>
            </wp:positionH>
            <wp:positionV relativeFrom="paragraph">
              <wp:posOffset>128367</wp:posOffset>
            </wp:positionV>
            <wp:extent cx="7037380" cy="3685690"/>
            <wp:effectExtent l="0" t="0" r="0" b="0"/>
            <wp:wrapNone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54" t="2724" r="970"/>
                    <a:stretch/>
                  </pic:blipFill>
                  <pic:spPr bwMode="auto">
                    <a:xfrm>
                      <a:off x="0" y="0"/>
                      <a:ext cx="7037380" cy="3685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D279F5" w14:textId="167A7A45" w:rsidR="008E0F26" w:rsidRPr="008E0F26" w:rsidRDefault="008E0F26" w:rsidP="008E0F26"/>
    <w:p w14:paraId="76858EC7" w14:textId="438A2272" w:rsidR="008E0F26" w:rsidRPr="008E0F26" w:rsidRDefault="008E0F26" w:rsidP="008E0F26"/>
    <w:p w14:paraId="6B6511BB" w14:textId="396FFAE6" w:rsidR="008E0F26" w:rsidRPr="008E0F26" w:rsidRDefault="008E0F26" w:rsidP="008E0F26"/>
    <w:p w14:paraId="2E4BDCE5" w14:textId="48072367" w:rsidR="008E0F26" w:rsidRPr="008E0F26" w:rsidRDefault="008E0F26" w:rsidP="008E0F26"/>
    <w:p w14:paraId="78B9D4A8" w14:textId="7C5FD79A" w:rsidR="008E0F26" w:rsidRPr="008E0F26" w:rsidRDefault="008E0F26" w:rsidP="008E0F26"/>
    <w:p w14:paraId="472ADDDB" w14:textId="43A8CBE6" w:rsidR="008E0F26" w:rsidRPr="008E0F26" w:rsidRDefault="008E0F26" w:rsidP="008E0F26"/>
    <w:p w14:paraId="2AA96172" w14:textId="7E90FF8F" w:rsidR="008E0F26" w:rsidRDefault="008E0F26" w:rsidP="008E0F26"/>
    <w:p w14:paraId="4CB21D55" w14:textId="3BA907BC" w:rsidR="008E0F26" w:rsidRDefault="008E0F26" w:rsidP="008E0F26"/>
    <w:p w14:paraId="1D32A267" w14:textId="6A448E18" w:rsidR="008E0F26" w:rsidRPr="008E0F26" w:rsidRDefault="008E0F26" w:rsidP="008E0F26">
      <w:pPr>
        <w:tabs>
          <w:tab w:val="left" w:pos="1062"/>
        </w:tabs>
      </w:pPr>
      <w:r>
        <w:tab/>
      </w:r>
    </w:p>
    <w:sectPr w:rsidR="008E0F26" w:rsidRPr="008E0F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CB07E5" w14:textId="77777777" w:rsidR="00F965FB" w:rsidRDefault="00F965FB" w:rsidP="00C00976">
      <w:r>
        <w:separator/>
      </w:r>
    </w:p>
  </w:endnote>
  <w:endnote w:type="continuationSeparator" w:id="0">
    <w:p w14:paraId="62E3AE88" w14:textId="77777777" w:rsidR="00F965FB" w:rsidRDefault="00F965FB" w:rsidP="00C00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94787D" w14:textId="77777777" w:rsidR="00F965FB" w:rsidRDefault="00F965FB" w:rsidP="00C00976">
      <w:r>
        <w:separator/>
      </w:r>
    </w:p>
  </w:footnote>
  <w:footnote w:type="continuationSeparator" w:id="0">
    <w:p w14:paraId="4AF80E8A" w14:textId="77777777" w:rsidR="00F965FB" w:rsidRDefault="00F965FB" w:rsidP="00C00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DB0"/>
    <w:rsid w:val="00345609"/>
    <w:rsid w:val="00431DB0"/>
    <w:rsid w:val="004D481F"/>
    <w:rsid w:val="008E0F26"/>
    <w:rsid w:val="00AB5C16"/>
    <w:rsid w:val="00C00976"/>
    <w:rsid w:val="00C161D2"/>
    <w:rsid w:val="00E23E8E"/>
    <w:rsid w:val="00F9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6B7757F"/>
  <w15:chartTrackingRefBased/>
  <w15:docId w15:val="{ED3C7E4B-C121-0942-8700-91C0F06F0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6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349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vacs, Zsofia </cp:lastModifiedBy>
  <cp:revision>7</cp:revision>
  <dcterms:created xsi:type="dcterms:W3CDTF">2021-06-07T16:06:00Z</dcterms:created>
  <dcterms:modified xsi:type="dcterms:W3CDTF">2021-11-05T06:03:00Z</dcterms:modified>
</cp:coreProperties>
</file>